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240F8" w14:textId="77777777" w:rsidR="00A85F10" w:rsidRPr="00A85F10" w:rsidRDefault="00A85F10" w:rsidP="00A85F10">
      <w:pPr>
        <w:pStyle w:val="Heading5"/>
        <w:spacing w:before="0"/>
        <w:rPr>
          <w:rFonts w:ascii="Times New Roman" w:eastAsia="Times New Roman" w:hAnsi="Times New Roman" w:cs="Times New Roman"/>
          <w:b/>
          <w:color w:val="auto"/>
          <w:sz w:val="20"/>
          <w:szCs w:val="20"/>
        </w:rPr>
      </w:pPr>
      <w:r w:rsidRPr="00A85F10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Supplementary Table 1. List of primers used for generation of lentiviral constructs</w:t>
      </w:r>
    </w:p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2122"/>
        <w:gridCol w:w="3402"/>
        <w:gridCol w:w="2693"/>
        <w:gridCol w:w="1417"/>
      </w:tblGrid>
      <w:tr w:rsidR="00A85F10" w14:paraId="130693D7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AF338C5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imer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FD5ACC4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quence (5’-3’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351B4D1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p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92990F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ze (bp)</w:t>
            </w:r>
          </w:p>
        </w:tc>
      </w:tr>
      <w:tr w:rsidR="00A85F10" w14:paraId="3F38B19D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6C34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M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0F13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GATCCTGTACAAGCGCTCTCGAGCCTGCAGGACTCGAGCCTCGAGGTAACTTCGAA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17A9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to amplify a MCS containing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proofErr w:type="gram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 xml:space="preserve">  sites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5402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A85F10" w14:paraId="269E0483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29931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M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DFBD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AATTCTTCGAAGTTACCTCGAGGCTCGAGTCCTGCAGGCTCGAGAGCGCTTGTACAG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481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E8C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7D7121AE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FEB9C" w14:textId="77777777" w:rsidR="00A85F10" w:rsidRDefault="00A85F10" w:rsidP="00E22C58">
            <w:pPr>
              <w:jc w:val="both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SLC30A1_BsrGI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873B" w14:textId="77777777" w:rsidR="00A85F10" w:rsidRDefault="00A85F10" w:rsidP="00E22C58">
            <w:pPr>
              <w:jc w:val="both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ATCGATGTACATCTGCTCCTCCTGTTGATA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A7D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to amplify SLC30A1_V5 fragment, including flanking </w:t>
            </w:r>
            <w:proofErr w:type="spellStart"/>
            <w:r>
              <w:rPr>
                <w:sz w:val="20"/>
                <w:szCs w:val="20"/>
              </w:rPr>
              <w:t>BsrG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NheI</w:t>
            </w:r>
            <w:proofErr w:type="spellEnd"/>
            <w:r>
              <w:rPr>
                <w:sz w:val="20"/>
                <w:szCs w:val="20"/>
              </w:rPr>
              <w:t xml:space="preserve"> sit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DE69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</w:tr>
      <w:tr w:rsidR="00A85F10" w14:paraId="15E28B63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119C" w14:textId="77777777" w:rsidR="00A85F10" w:rsidRDefault="00A85F10" w:rsidP="00E22C58">
            <w:pPr>
              <w:jc w:val="both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SLC30A1_V5NheI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E822F" w14:textId="77777777" w:rsidR="00A85F10" w:rsidRDefault="00A85F10" w:rsidP="00E22C58">
            <w:pPr>
              <w:jc w:val="both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CAGCTGCTAGCAACAACAGATGGCTGGCA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304B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AAA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73A45FC3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14F4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B320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GAAGGTGGAGAGAGAGACAGA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AE57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primers for PCR confirmation and sequencing of construct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FFAA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 = 914</w:t>
            </w:r>
          </w:p>
          <w:p w14:paraId="4277289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  <w:p w14:paraId="705C672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0A1_V5 = 2608</w:t>
            </w:r>
          </w:p>
          <w:p w14:paraId="23EDC4D2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04AD2DDE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AB3E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71EA" w14:textId="77777777" w:rsidR="00A85F10" w:rsidRDefault="00A85F10" w:rsidP="00E22C58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CTAGGGGAGGAGTAGAAGGT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FA2C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2D7F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7E81E21E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512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30A1 Centre 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60A4B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CCTCTTCCACCATCA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DF00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rimers used for sequence confirmation (to ensure full coverage of inserted fragments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8E83A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4230B0EC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8C10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30A1 Centre 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22B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AACTTGCCTGCAGAA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DDB30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6FB7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  <w:tr w:rsidR="00A85F10" w14:paraId="7FC4202F" w14:textId="77777777" w:rsidTr="00E22C5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027DF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nti</w:t>
            </w:r>
            <w:proofErr w:type="spellEnd"/>
            <w:r>
              <w:rPr>
                <w:sz w:val="20"/>
                <w:szCs w:val="20"/>
              </w:rPr>
              <w:t xml:space="preserve"> Centre seq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838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TTTCCGTACCACTT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CDDB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1A48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</w:p>
        </w:tc>
      </w:tr>
    </w:tbl>
    <w:p w14:paraId="221397B9" w14:textId="77777777" w:rsidR="00A85F10" w:rsidRDefault="00A85F10" w:rsidP="00A85F10">
      <w:pPr>
        <w:jc w:val="both"/>
        <w:rPr>
          <w:b/>
          <w:sz w:val="20"/>
          <w:szCs w:val="20"/>
        </w:rPr>
      </w:pPr>
    </w:p>
    <w:p w14:paraId="64B0565E" w14:textId="77777777" w:rsidR="00A85F10" w:rsidRDefault="00A85F10" w:rsidP="00A85F10">
      <w:pPr>
        <w:jc w:val="both"/>
        <w:rPr>
          <w:b/>
          <w:sz w:val="20"/>
          <w:szCs w:val="20"/>
        </w:rPr>
      </w:pPr>
    </w:p>
    <w:p w14:paraId="5BEE3CE6" w14:textId="77777777" w:rsidR="00A85F10" w:rsidRDefault="00A85F10" w:rsidP="00A85F10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2. List of antibodies used for immuno</w:t>
      </w:r>
      <w:bookmarkStart w:id="0" w:name="_GoBack"/>
      <w:bookmarkEnd w:id="0"/>
      <w:r>
        <w:rPr>
          <w:b/>
          <w:sz w:val="20"/>
          <w:szCs w:val="20"/>
        </w:rPr>
        <w:t>blotting (IB), immunofluorescence (IF) or flow cytometry (FC)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567"/>
        <w:gridCol w:w="1985"/>
        <w:gridCol w:w="3118"/>
      </w:tblGrid>
      <w:tr w:rsidR="00A85F10" w14:paraId="415A71DC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DA31AD8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ecif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549C1C2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99B21E5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F700FAE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lution</w:t>
            </w:r>
          </w:p>
          <w:p w14:paraId="2916569C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concentration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90574B0" w14:textId="77777777" w:rsidR="00A85F10" w:rsidRDefault="00A85F10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urce/Reference</w:t>
            </w:r>
          </w:p>
        </w:tc>
      </w:tr>
      <w:tr w:rsidR="00A85F10" w14:paraId="253F20FB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CA4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 epitope ta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3F3D2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 anti-V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7ED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</w:t>
            </w:r>
          </w:p>
          <w:p w14:paraId="0B97660F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  <w:p w14:paraId="4A32F529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0A1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  <w:p w14:paraId="70334F1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  <w:p w14:paraId="7B6F386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  <w:p w14:paraId="74D3565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µg/mL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B40C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rotec</w:t>
            </w:r>
            <w:proofErr w:type="spellEnd"/>
            <w:r>
              <w:rPr>
                <w:sz w:val="20"/>
                <w:szCs w:val="20"/>
              </w:rPr>
              <w:t>, Oxford, UK</w:t>
            </w:r>
          </w:p>
        </w:tc>
      </w:tr>
      <w:tr w:rsidR="00A85F10" w14:paraId="37E62756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F0E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5F4A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 anti-GAPD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843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FE8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0</w:t>
            </w:r>
          </w:p>
          <w:p w14:paraId="02C1C61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µg/mL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A2B0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ling Technology, Boston, USA</w:t>
            </w:r>
          </w:p>
        </w:tc>
      </w:tr>
      <w:tr w:rsidR="00A85F10" w14:paraId="3A89CB45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FE037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0A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6CE2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 anti-SLC30A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D7D7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46B9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8E519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shito&lt;/Author&gt;&lt;Year&gt;2019&lt;/Year&gt;&lt;RecNum&gt;1645&lt;/RecNum&gt;&lt;DisplayText&gt;&lt;style face="superscript"&gt;30&lt;/style&gt;&lt;/DisplayText&gt;&lt;record&gt;&lt;rec-number&gt;1645&lt;/rec-number&gt;&lt;foreign-keys&gt;&lt;key app="EN" db-id="v99vxew5d5v55ke0xaqvx2tvzt9xwtp5pvdx" timestamp="1569909982"&gt;1645&lt;/key&gt;&lt;/foreign-keys&gt;&lt;ref-type name="Journal Article"&gt;17&lt;/ref-type&gt;&lt;contributors&gt;&lt;authors&gt;&lt;author&gt;Nishito, Y.&lt;/author&gt;&lt;author&gt;Kambe, T.&lt;/author&gt;&lt;/authors&gt;&lt;/contributors&gt;&lt;auth-address&gt;Graduate School of Biostudies, Kyoto University, Japan.&lt;/auth-address&gt;&lt;titles&gt;&lt;title&gt;Zinc transporter 1 (ZNT1) expression on the cell surface is elaborately controlled by cellular zinc level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5686-15697&lt;/pages&gt;&lt;volume&gt; 294&lt;/volume&gt;&lt;number&gt;43&lt;/number&gt;&lt;edition&gt;2019/09/01&lt;/edition&gt;&lt;keywords&gt;&lt;keyword&gt;Znt&lt;/keyword&gt;&lt;keyword&gt;degradation&lt;/keyword&gt;&lt;keyword&gt;endocytosis&lt;/keyword&gt;&lt;keyword&gt;glycosylation&lt;/keyword&gt;&lt;keyword&gt;metal homeostasis&lt;/keyword&gt;&lt;keyword&gt;metallothionein&lt;/keyword&gt;&lt;keyword&gt;plasma membrane&lt;/keyword&gt;&lt;keyword&gt;transporter&lt;/keyword&gt;&lt;keyword&gt;zinc&lt;/keyword&gt;&lt;/keywords&gt;&lt;dates&gt;&lt;year&gt;2019&lt;/year&gt;&lt;pub-dates&gt;&lt;date&gt;Aug 30&lt;/date&gt;&lt;/pub-dates&gt;&lt;/dates&gt;&lt;isbn&gt;0021-9258&lt;/isbn&gt;&lt;accession-num&gt;31471319&lt;/accession-num&gt;&lt;urls&gt;&lt;/urls&gt;&lt;electronic-resource-num&gt;10.1074/jbc.RA119.01022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2E279E">
              <w:rPr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85F10" w14:paraId="35A7BA62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F214" w14:textId="77777777" w:rsidR="00A85F10" w:rsidRDefault="00A85F10" w:rsidP="00E22C58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Mouse-Ig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EC535" w14:textId="77777777" w:rsidR="00A85F10" w:rsidRDefault="00A85F10" w:rsidP="00E22C58">
            <w:pPr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orse anti-mouse IgG HR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30DC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4103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0</w:t>
            </w:r>
          </w:p>
          <w:p w14:paraId="00CDE8CF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µg/mL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0312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ling Technology</w:t>
            </w:r>
          </w:p>
        </w:tc>
      </w:tr>
      <w:tr w:rsidR="00A85F10" w14:paraId="51252947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15BE" w14:textId="77777777" w:rsidR="00A85F10" w:rsidRDefault="00A85F10" w:rsidP="00E22C58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Mouse-Ig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D198D" w14:textId="77777777" w:rsidR="00A85F10" w:rsidRDefault="00A85F10" w:rsidP="00E22C58">
            <w:pPr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anti-mouse IgG Alexa6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160E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FD2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  <w:p w14:paraId="7E6810B0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 µg/mL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51C21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itrogen </w:t>
            </w:r>
          </w:p>
        </w:tc>
      </w:tr>
      <w:tr w:rsidR="00A85F10" w14:paraId="6CD524CB" w14:textId="77777777" w:rsidTr="00E22C58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D7C69" w14:textId="77777777" w:rsidR="00A85F10" w:rsidRDefault="00A85F10" w:rsidP="00E22C58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 xml:space="preserve">Human Fc-recept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8609" w14:textId="77777777" w:rsidR="00A85F10" w:rsidRDefault="00A85F10" w:rsidP="00E22C58">
            <w:pPr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 xml:space="preserve">Human anti-Fc recepto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E274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7E85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µg/million cell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269E5" w14:textId="77777777" w:rsidR="00A85F10" w:rsidRDefault="00A85F10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</w:tr>
    </w:tbl>
    <w:p w14:paraId="3EF527D7" w14:textId="77777777" w:rsidR="009B30AD" w:rsidRPr="00A85F10" w:rsidRDefault="00A85F10" w:rsidP="00A85F10"/>
    <w:sectPr w:rsidR="009B30AD" w:rsidRPr="00A85F10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5977DF"/>
    <w:rsid w:val="00836CF5"/>
    <w:rsid w:val="008503CB"/>
    <w:rsid w:val="00A85F10"/>
    <w:rsid w:val="00B51E8C"/>
    <w:rsid w:val="00BE4848"/>
    <w:rsid w:val="00F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E8C"/>
    <w:pPr>
      <w:spacing w:after="160" w:line="259" w:lineRule="auto"/>
      <w:outlineLvl w:val="3"/>
    </w:pPr>
    <w:rPr>
      <w:rFonts w:eastAsiaTheme="minorHAnsi" w:cstheme="minorBidi"/>
      <w:b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F1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  <w:style w:type="character" w:customStyle="1" w:styleId="Heading4Char">
    <w:name w:val="Heading 4 Char"/>
    <w:basedOn w:val="DefaultParagraphFont"/>
    <w:link w:val="Heading4"/>
    <w:uiPriority w:val="9"/>
    <w:rsid w:val="00B51E8C"/>
    <w:rPr>
      <w:rFonts w:ascii="Times New Roman" w:hAnsi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F10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8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2</cp:revision>
  <dcterms:created xsi:type="dcterms:W3CDTF">2020-04-22T23:37:00Z</dcterms:created>
  <dcterms:modified xsi:type="dcterms:W3CDTF">2020-04-22T23:37:00Z</dcterms:modified>
</cp:coreProperties>
</file>